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Supplementary table S1</w:t>
      </w:r>
      <w:r>
        <w:rPr>
          <w:rFonts w:cs="Times New Roman" w:ascii="Times New Roman" w:hAnsi="Times New Roman"/>
          <w:color w:val="000000"/>
          <w:lang w:val="en-US"/>
        </w:rPr>
        <w:t>. Tungstate targets identified by proteomics in different hypothalamic nuclei.</w:t>
      </w:r>
    </w:p>
    <w:tbl>
      <w:tblPr>
        <w:tblW w:w="1399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1200"/>
        <w:gridCol w:w="2920"/>
        <w:gridCol w:w="230"/>
        <w:gridCol w:w="545"/>
        <w:gridCol w:w="629"/>
        <w:gridCol w:w="183"/>
        <w:gridCol w:w="307"/>
        <w:gridCol w:w="690"/>
        <w:gridCol w:w="590"/>
        <w:gridCol w:w="679"/>
        <w:gridCol w:w="874"/>
        <w:gridCol w:w="1314"/>
        <w:gridCol w:w="891"/>
        <w:gridCol w:w="1031"/>
        <w:gridCol w:w="1276"/>
      </w:tblGrid>
      <w:tr>
        <w:trPr>
          <w:trHeight w:val="270" w:hRule="atLeast"/>
        </w:trPr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369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111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eastAsia="es-ES"/>
              </w:rPr>
              <w:t>Observed in 2D gel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eastAsia="es-ES"/>
              </w:rPr>
              <w:t>Uniprot reference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eastAsia="es-ES"/>
              </w:rPr>
              <w:t>Protein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eptide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MS/MS peptid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% sequence</w:t>
            </w:r>
          </w:p>
        </w:tc>
      </w:tr>
      <w:tr>
        <w:trPr>
          <w:trHeight w:val="270" w:hRule="atLeast"/>
        </w:trPr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  <w:t>Spot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UniProt </w:t>
            </w:r>
          </w:p>
        </w:tc>
        <w:tc>
          <w:tcPr>
            <w:tcW w:w="36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Protein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MW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I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MW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I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eastAsia="es-ES"/>
              </w:rPr>
              <w:t>mascot score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  <w:lang w:eastAsia="es-ES"/>
              </w:rPr>
              <w:t>c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number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s-ES"/>
              </w:rPr>
              <w:t>d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numbe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coverage</w:t>
            </w:r>
          </w:p>
        </w:tc>
      </w:tr>
      <w:tr>
        <w:trPr>
          <w:trHeight w:val="309" w:hRule="atLeast"/>
        </w:trPr>
        <w:tc>
          <w:tcPr>
            <w:tcW w:w="4760" w:type="dxa"/>
            <w:gridSpan w:val="3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ARC. Untreated lean vs Untreated obes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87" w:type="dxa"/>
            <w:gridSpan w:val="4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1587" w:type="dxa"/>
            <w:gridSpan w:val="3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O0855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9CZ1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Cytochrome b-c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,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7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1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7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63017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spa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,9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6125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actate dehydrogenas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,8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4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6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4990" w:type="dxa"/>
            <w:gridSpan w:val="4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 xml:space="preserve">ARC. Untreated lean vs Treated lean </w:t>
            </w:r>
          </w:p>
        </w:tc>
        <w:tc>
          <w:tcPr>
            <w:tcW w:w="1664" w:type="dxa"/>
            <w:gridSpan w:val="4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P48722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PG-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5,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5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,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,0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O0855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2,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,6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,0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O0855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O0855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3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46660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pha-internex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,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4152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alate dehydrogenas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,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4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04447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eatine kinase 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,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1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2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8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4152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alate dehydrogenas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,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7182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nolase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,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3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9Z2Q6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Septin-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,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5535" w:type="dxa"/>
            <w:gridSpan w:val="5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 xml:space="preserve">ARC. Untreated obese vs Treated obese </w:t>
            </w:r>
          </w:p>
        </w:tc>
        <w:tc>
          <w:tcPr>
            <w:tcW w:w="62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gridSpan w:val="2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P0855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em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5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5,9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,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,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,03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P62814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Vacuolar H+ATPase B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6,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5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,6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,01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68369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lpha-tubulin, chain 1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,8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,9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8BKZ9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yruvate dehydrogenas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,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,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60710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Beta-act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,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,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04447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eatine kinase 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,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03995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FAP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,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8BXF8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ctin-related protein 1 homologue 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,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4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31938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EK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3,7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60710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Beta-act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,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,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6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5535" w:type="dxa"/>
            <w:gridSpan w:val="5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PVN. Untreated lean vs Untreated obese</w:t>
            </w:r>
          </w:p>
        </w:tc>
        <w:tc>
          <w:tcPr>
            <w:tcW w:w="62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gridSpan w:val="2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63018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spa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5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00624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polipoprotein A-I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,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9R0Y6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enylate kinase isoenzyme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,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5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5535" w:type="dxa"/>
            <w:gridSpan w:val="5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PVN. Untreated lean vs Treated lean</w:t>
            </w:r>
          </w:p>
        </w:tc>
        <w:tc>
          <w:tcPr>
            <w:tcW w:w="62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gridSpan w:val="2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50518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- ATPase E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,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,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,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1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4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O08553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3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50516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- ATPase 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,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4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Q9DCT2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DH dehydrogenase, mitochondria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,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7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Q00623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polipoprotein A-I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Q9DCT2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DH dehydrogenase, mitochondria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70202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atex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,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5535" w:type="dxa"/>
            <w:gridSpan w:val="5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 xml:space="preserve">PVN. Untreated obese vs Treated obese </w:t>
            </w:r>
          </w:p>
        </w:tc>
        <w:tc>
          <w:tcPr>
            <w:tcW w:w="62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gridSpan w:val="2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val="en-US" w:eastAsia="es-ES"/>
                </w:rPr>
                <w:t>P63017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Hspa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,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,06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46660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Alpha-internexin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,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17751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riosephosphate isomeras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8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0062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polipoproteina A-I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,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9R0Y5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denilate kinase, isoenzime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,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7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9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61982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-3-3 protein gamm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,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,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1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P63101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uperoxide dismutase, mitochondria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,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,7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Q811J3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conitase 2, mitochondria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,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6,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7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3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535" w:type="dxa"/>
            <w:gridSpan w:val="5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LHA. Untreated lean vs Untreated obese</w:t>
            </w:r>
          </w:p>
        </w:tc>
        <w:tc>
          <w:tcPr>
            <w:tcW w:w="62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gridSpan w:val="2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9D0F9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hosphoglucomutase-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1,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2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5535" w:type="dxa"/>
            <w:gridSpan w:val="5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LHA. Untreated lean vs Treated lean</w:t>
            </w:r>
          </w:p>
        </w:tc>
        <w:tc>
          <w:tcPr>
            <w:tcW w:w="62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gridSpan w:val="2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P63017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Hspa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1,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5,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-1,5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0,05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9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2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O08553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3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6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O08553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es-ES"/>
                </w:rPr>
                <w:t>O08553</w:t>
              </w:r>
            </w:hyperlink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6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6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06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9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21550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nolase 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,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7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7182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nolase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,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6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5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7182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Enolase 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,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4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5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4152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alate dehydrogenase cytoplasmic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,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2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2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2AQ07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Beta tubuli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7,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,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8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3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62880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nb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1,4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Q9D051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yruvate dehydrogenase E1 bet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,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5535" w:type="dxa"/>
            <w:gridSpan w:val="5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  <w:t>LHA. Untreated obese vs Treated obese</w:t>
            </w:r>
          </w:p>
        </w:tc>
        <w:tc>
          <w:tcPr>
            <w:tcW w:w="62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490" w:type="dxa"/>
            <w:gridSpan w:val="2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679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7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314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89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31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276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O08553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RMP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,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,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52480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yruvate kinas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8,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,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4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15105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lutamine synthetase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,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,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,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,6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,05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35486</w:t>
            </w:r>
          </w:p>
        </w:tc>
        <w:tc>
          <w:tcPr>
            <w:tcW w:w="369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Pyruvate dehydrogenase E1, mitochondria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3,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,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val="en-US" w:eastAsia="es-ES"/>
        </w:rPr>
      </w:pPr>
      <w:r>
        <w:rPr>
          <w:rFonts w:eastAsia="Times New Roman" w:cs="Times New Roman" w:ascii="Times New Roman" w:hAnsi="Times New Roman"/>
          <w:b/>
          <w:i/>
          <w:color w:val="000000"/>
          <w:vertAlign w:val="superscript"/>
          <w:lang w:val="en-US" w:eastAsia="es-ES"/>
        </w:rPr>
        <w:t>a</w:t>
      </w:r>
      <w:r>
        <w:rPr>
          <w:rFonts w:eastAsia="Times New Roman" w:cs="Times New Roman" w:ascii="Times New Roman" w:hAnsi="Times New Roman"/>
          <w:b/>
          <w:color w:val="000000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 w:eastAsia="es-ES"/>
        </w:rPr>
        <w:t>Spot numbers corresponding to 2D images for each type of nuclei (figure 2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b/>
          <w:i/>
          <w:color w:val="000000"/>
          <w:vertAlign w:val="superscript"/>
          <w:lang w:val="en-US" w:eastAsia="es-ES"/>
        </w:rPr>
        <w:t>b</w:t>
      </w:r>
      <w:r>
        <w:rPr>
          <w:rFonts w:eastAsia="Times New Roman" w:cs="Times New Roman" w:ascii="Times New Roman" w:hAnsi="Times New Roman"/>
          <w:b/>
          <w:color w:val="000000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lang w:val="en-US" w:eastAsia="es-ES"/>
        </w:rPr>
        <w:t xml:space="preserve">Ratios of protein expression levels calculated using DeCyder software as the fold change in normalized spot volume comparing tungstate treated and non treated animals  (Student’s </w:t>
      </w:r>
      <w:r>
        <w:rPr>
          <w:rFonts w:eastAsia="Times New Roman" w:cs="Times New Roman" w:ascii="Times New Roman" w:hAnsi="Times New Roman"/>
          <w:i/>
          <w:iCs/>
          <w:lang w:val="en-US" w:eastAsia="es-ES"/>
        </w:rPr>
        <w:t xml:space="preserve">t </w:t>
      </w:r>
      <w:r>
        <w:rPr>
          <w:rFonts w:eastAsia="Times New Roman" w:cs="Times New Roman" w:ascii="Times New Roman" w:hAnsi="Times New Roman"/>
          <w:lang w:val="en-US" w:eastAsia="es-ES"/>
        </w:rPr>
        <w:t>test based on the log of the ratio of the treated group to the control group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b/>
          <w:i/>
          <w:color w:val="000000"/>
          <w:vertAlign w:val="superscript"/>
          <w:lang w:val="en-US" w:eastAsia="es-ES"/>
        </w:rPr>
        <w:t>c</w:t>
      </w:r>
      <w:r>
        <w:rPr>
          <w:rFonts w:eastAsia="Times New Roman" w:cs="Times New Roman" w:ascii="Times New Roman" w:hAnsi="Times New Roman"/>
          <w:b/>
          <w:color w:val="000000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lang w:val="en-US" w:eastAsia="es-ES"/>
        </w:rPr>
        <w:t xml:space="preserve">Score obtained using the identifying </w:t>
      </w:r>
      <w:r>
        <w:rPr>
          <w:rFonts w:eastAsia="Times New Roman" w:cs="Times New Roman" w:ascii="Times New Roman" w:hAnsi="Times New Roman"/>
          <w:iCs/>
          <w:lang w:val="en-US" w:eastAsia="es-ES"/>
        </w:rPr>
        <w:t>Mascot search engin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b/>
          <w:i/>
          <w:color w:val="000000"/>
          <w:vertAlign w:val="superscript"/>
          <w:lang w:val="en-US" w:eastAsia="es-ES"/>
        </w:rPr>
        <w:t>d</w:t>
      </w:r>
      <w:r>
        <w:rPr>
          <w:rFonts w:eastAsia="Times New Roman" w:cs="Times New Roman" w:ascii="Times New Roman" w:hAnsi="Times New Roman"/>
          <w:b/>
          <w:color w:val="000000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lang w:val="en-US" w:eastAsia="es-ES"/>
        </w:rPr>
        <w:t>total number of nonredundant peptides assigned to the protein.</w:t>
      </w:r>
    </w:p>
    <w:p>
      <w:pPr>
        <w:pStyle w:val="Normal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lang w:val="en-US" w:eastAsia="es-E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P63017" TargetMode="External"/><Relationship Id="rId3" Type="http://schemas.openxmlformats.org/officeDocument/2006/relationships/hyperlink" Target="http://www.uniprot.org/uniprot/P50518" TargetMode="External"/><Relationship Id="rId4" Type="http://schemas.openxmlformats.org/officeDocument/2006/relationships/hyperlink" Target="http://www.uniprot.org/uniprot/O08553" TargetMode="External"/><Relationship Id="rId5" Type="http://schemas.openxmlformats.org/officeDocument/2006/relationships/hyperlink" Target="http://www.uniprot.org/uniprot/P50516" TargetMode="External"/><Relationship Id="rId6" Type="http://schemas.openxmlformats.org/officeDocument/2006/relationships/hyperlink" Target="http://www.uniprot.org/uniprot/Q9DCT2" TargetMode="External"/><Relationship Id="rId7" Type="http://schemas.openxmlformats.org/officeDocument/2006/relationships/hyperlink" Target="http://www.uniprot.org/uniprot/Q00623" TargetMode="External"/><Relationship Id="rId8" Type="http://schemas.openxmlformats.org/officeDocument/2006/relationships/hyperlink" Target="http://www.uniprot.org/uniprot/Q9DCT2" TargetMode="External"/><Relationship Id="rId9" Type="http://schemas.openxmlformats.org/officeDocument/2006/relationships/hyperlink" Target="http://www.uniprot.org/uniprot/P70202" TargetMode="External"/><Relationship Id="rId10" Type="http://schemas.openxmlformats.org/officeDocument/2006/relationships/hyperlink" Target="http://www.uniprot.org/uniprot/P63017" TargetMode="External"/><Relationship Id="rId11" Type="http://schemas.openxmlformats.org/officeDocument/2006/relationships/hyperlink" Target="http://www.uniprot.org/uniprot/P46660" TargetMode="External"/><Relationship Id="rId12" Type="http://schemas.openxmlformats.org/officeDocument/2006/relationships/hyperlink" Target="http://www.uniprot.org/uniprot/P17751" TargetMode="External"/><Relationship Id="rId13" Type="http://schemas.openxmlformats.org/officeDocument/2006/relationships/hyperlink" Target="http://www.uniprot.org/uniprot/P61982" TargetMode="External"/><Relationship Id="rId14" Type="http://schemas.openxmlformats.org/officeDocument/2006/relationships/hyperlink" Target="http://www.uniprot.org/uniprot/P63101" TargetMode="External"/><Relationship Id="rId15" Type="http://schemas.openxmlformats.org/officeDocument/2006/relationships/hyperlink" Target="http://www.uniprot.org/uniprot/Q811J3" TargetMode="External"/><Relationship Id="rId16" Type="http://schemas.openxmlformats.org/officeDocument/2006/relationships/hyperlink" Target="http://www.uniprot.org/uniprot/O08553" TargetMode="External"/><Relationship Id="rId17" Type="http://schemas.openxmlformats.org/officeDocument/2006/relationships/hyperlink" Target="http://www.uniprot.org/uniprot/O08553" TargetMode="External"/><Relationship Id="rId18" Type="http://schemas.openxmlformats.org/officeDocument/2006/relationships/hyperlink" Target="http://www.uniprot.org/uniprot/O08553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4:46:00Z</dcterms:created>
  <dc:creator>terra</dc:creator>
  <dc:description/>
  <dc:language>en-US</dc:language>
  <cp:lastModifiedBy>terra</cp:lastModifiedBy>
  <cp:lastPrinted>2011-11-27T17:41:00Z</cp:lastPrinted>
  <dcterms:modified xsi:type="dcterms:W3CDTF">2012-05-22T14:46:00Z</dcterms:modified>
  <cp:revision>2</cp:revision>
  <dc:subject/>
  <dc:title/>
</cp:coreProperties>
</file>